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F30" w:rsidRPr="006771AF" w:rsidRDefault="00900F30" w:rsidP="00900F3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771AF">
        <w:rPr>
          <w:rFonts w:ascii="Times New Roman" w:eastAsia="Times New Roman" w:hAnsi="Times New Roman" w:cs="Times New Roman"/>
          <w:b/>
          <w:color w:val="000000"/>
          <w:lang w:val="en-IN" w:eastAsia="en-IN"/>
        </w:rPr>
        <w:t>Supplementary Table 2: The distribution of repetitive sequences in 53</w:t>
      </w:r>
      <w:ins w:id="0" w:author="Mahendar, Thudi (ICRISAT-IN)" w:date="2014-01-27T10:58:00Z">
        <w:r w:rsidR="00C514EC">
          <w:rPr>
            <w:rFonts w:ascii="Times New Roman" w:eastAsia="Times New Roman" w:hAnsi="Times New Roman" w:cs="Times New Roman"/>
            <w:b/>
            <w:color w:val="000000"/>
            <w:lang w:val="en-IN" w:eastAsia="en-IN"/>
          </w:rPr>
          <w:t>,</w:t>
        </w:r>
      </w:ins>
      <w:r w:rsidRPr="006771AF">
        <w:rPr>
          <w:rFonts w:ascii="Times New Roman" w:eastAsia="Times New Roman" w:hAnsi="Times New Roman" w:cs="Times New Roman"/>
          <w:b/>
          <w:color w:val="000000"/>
          <w:lang w:val="en-IN" w:eastAsia="en-IN"/>
        </w:rPr>
        <w:t>316 BES used for their mapping on chickpea genome sequ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08"/>
        <w:gridCol w:w="3400"/>
        <w:gridCol w:w="2869"/>
        <w:gridCol w:w="4397"/>
      </w:tblGrid>
      <w:tr w:rsidR="00900F30" w:rsidRPr="006771AF" w:rsidTr="006F61C6">
        <w:trPr>
          <w:trHeight w:val="300"/>
        </w:trPr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Repeat element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Number of elements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Length occupied</w:t>
            </w:r>
            <w:ins w:id="1" w:author="Mahendar, Thudi (ICRISAT-IN)" w:date="2014-01-27T11:00:00Z">
              <w:r w:rsidR="0057000C">
                <w:rPr>
                  <w:rFonts w:ascii="Times New Roman" w:eastAsia="Times New Roman" w:hAnsi="Times New Roman" w:cs="Times New Roman"/>
                  <w:b/>
                  <w:color w:val="000000"/>
                  <w:lang w:val="en-IN" w:eastAsia="en-IN"/>
                </w:rPr>
                <w:t xml:space="preserve"> (bp</w:t>
              </w:r>
              <w:bookmarkStart w:id="2" w:name="_GoBack"/>
              <w:bookmarkEnd w:id="2"/>
              <w:r w:rsidR="0057000C">
                <w:rPr>
                  <w:rFonts w:ascii="Times New Roman" w:eastAsia="Times New Roman" w:hAnsi="Times New Roman" w:cs="Times New Roman"/>
                  <w:b/>
                  <w:color w:val="000000"/>
                  <w:lang w:val="en-IN" w:eastAsia="en-IN"/>
                </w:rPr>
                <w:t>)</w:t>
              </w:r>
            </w:ins>
          </w:p>
        </w:tc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Sequence (%)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INEs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4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INEs</w:t>
            </w:r>
          </w:p>
        </w:tc>
        <w:tc>
          <w:tcPr>
            <w:tcW w:w="1199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ins w:id="3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5</w:t>
            </w:r>
          </w:p>
        </w:tc>
        <w:tc>
          <w:tcPr>
            <w:tcW w:w="1012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ins w:id="4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</w:t>
            </w:r>
            <w:ins w:id="5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8</w:t>
            </w:r>
          </w:p>
        </w:tc>
        <w:tc>
          <w:tcPr>
            <w:tcW w:w="1551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TR elements</w:t>
            </w:r>
          </w:p>
        </w:tc>
        <w:tc>
          <w:tcPr>
            <w:tcW w:w="1199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ins w:id="6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481</w:t>
            </w:r>
          </w:p>
        </w:tc>
        <w:tc>
          <w:tcPr>
            <w:tcW w:w="1012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ins w:id="7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</w:t>
            </w:r>
            <w:ins w:id="8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</w:t>
            </w:r>
            <w:ins w:id="9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20</w:t>
            </w:r>
          </w:p>
        </w:tc>
        <w:tc>
          <w:tcPr>
            <w:tcW w:w="1551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.44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NA elements</w:t>
            </w:r>
          </w:p>
        </w:tc>
        <w:tc>
          <w:tcPr>
            <w:tcW w:w="1199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  <w:ins w:id="10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8</w:t>
            </w:r>
          </w:p>
        </w:tc>
        <w:tc>
          <w:tcPr>
            <w:tcW w:w="1012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</w:t>
            </w:r>
            <w:ins w:id="11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</w:t>
            </w:r>
            <w:ins w:id="12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6</w:t>
            </w:r>
          </w:p>
        </w:tc>
        <w:tc>
          <w:tcPr>
            <w:tcW w:w="1551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2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nclassified</w:t>
            </w:r>
          </w:p>
        </w:tc>
        <w:tc>
          <w:tcPr>
            <w:tcW w:w="1199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</w:t>
            </w:r>
            <w:ins w:id="13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1</w:t>
            </w:r>
          </w:p>
        </w:tc>
        <w:tc>
          <w:tcPr>
            <w:tcW w:w="1012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</w:t>
            </w:r>
            <w:ins w:id="14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  <w:ins w:id="15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4</w:t>
            </w:r>
          </w:p>
        </w:tc>
        <w:tc>
          <w:tcPr>
            <w:tcW w:w="1551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3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 interspersed repeats</w:t>
            </w:r>
          </w:p>
        </w:tc>
        <w:tc>
          <w:tcPr>
            <w:tcW w:w="1199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ins w:id="16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0</w:t>
            </w:r>
          </w:p>
        </w:tc>
        <w:tc>
          <w:tcPr>
            <w:tcW w:w="1012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ins w:id="17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  <w:ins w:id="18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4</w:t>
            </w:r>
            <w:ins w:id="19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2</w:t>
            </w:r>
          </w:p>
        </w:tc>
        <w:tc>
          <w:tcPr>
            <w:tcW w:w="1551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.27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atellites</w:t>
            </w:r>
          </w:p>
        </w:tc>
        <w:tc>
          <w:tcPr>
            <w:tcW w:w="1199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7</w:t>
            </w:r>
          </w:p>
        </w:tc>
        <w:tc>
          <w:tcPr>
            <w:tcW w:w="1012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ins w:id="20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</w:t>
            </w:r>
            <w:ins w:id="21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6</w:t>
            </w:r>
          </w:p>
        </w:tc>
        <w:tc>
          <w:tcPr>
            <w:tcW w:w="1551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5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imple repeats</w:t>
            </w:r>
          </w:p>
        </w:tc>
        <w:tc>
          <w:tcPr>
            <w:tcW w:w="1199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ins w:id="22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90</w:t>
            </w:r>
          </w:p>
        </w:tc>
        <w:tc>
          <w:tcPr>
            <w:tcW w:w="1012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  <w:ins w:id="23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3</w:t>
            </w:r>
            <w:ins w:id="24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95</w:t>
            </w:r>
          </w:p>
        </w:tc>
        <w:tc>
          <w:tcPr>
            <w:tcW w:w="1551" w:type="pct"/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3</w:t>
            </w:r>
          </w:p>
        </w:tc>
      </w:tr>
      <w:tr w:rsidR="00900F30" w:rsidRPr="006771AF" w:rsidTr="006F61C6">
        <w:trPr>
          <w:trHeight w:val="300"/>
        </w:trPr>
        <w:tc>
          <w:tcPr>
            <w:tcW w:w="12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w complexity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ins w:id="25" w:author="Mahendar, Thudi (ICRISAT-IN)" w:date="2014-01-27T10:56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21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ins w:id="26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</w:t>
            </w:r>
            <w:ins w:id="27" w:author="Mahendar, Thudi (ICRISAT-IN)" w:date="2014-01-27T10:58:00Z">
              <w:r w:rsidR="00C514EC">
                <w:rPr>
                  <w:rFonts w:ascii="Times New Roman" w:eastAsia="Times New Roman" w:hAnsi="Times New Roman" w:cs="Times New Roman"/>
                  <w:color w:val="000000"/>
                  <w:lang w:val="en-IN" w:eastAsia="en-IN"/>
                </w:rPr>
                <w:t>,</w:t>
              </w:r>
            </w:ins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0</w:t>
            </w:r>
          </w:p>
        </w:tc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00F30" w:rsidRPr="006771AF" w:rsidRDefault="00900F30" w:rsidP="006F6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6</w:t>
            </w:r>
          </w:p>
        </w:tc>
      </w:tr>
    </w:tbl>
    <w:p w:rsidR="00900F30" w:rsidRPr="006771AF" w:rsidRDefault="00900F30" w:rsidP="00900F30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00F30" w:rsidRPr="006771AF" w:rsidRDefault="00900F30" w:rsidP="00900F30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00F30" w:rsidRPr="006771AF" w:rsidRDefault="00900F30" w:rsidP="00900F30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Pr="00F15F68" w:rsidRDefault="00900F30" w:rsidP="00900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0F30" w:rsidRDefault="00900F30" w:rsidP="00900F30"/>
    <w:p w:rsidR="00314560" w:rsidRDefault="00314560"/>
    <w:sectPr w:rsidR="00314560" w:rsidSect="00F2590C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A52" w:rsidRDefault="00E56A52">
      <w:pPr>
        <w:spacing w:after="0" w:line="240" w:lineRule="auto"/>
      </w:pPr>
      <w:r>
        <w:separator/>
      </w:r>
    </w:p>
  </w:endnote>
  <w:endnote w:type="continuationSeparator" w:id="0">
    <w:p w:rsidR="00E56A52" w:rsidRDefault="00E56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3907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68AD" w:rsidRDefault="00900F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0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68AD" w:rsidRDefault="00E56A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A52" w:rsidRDefault="00E56A52">
      <w:pPr>
        <w:spacing w:after="0" w:line="240" w:lineRule="auto"/>
      </w:pPr>
      <w:r>
        <w:separator/>
      </w:r>
    </w:p>
  </w:footnote>
  <w:footnote w:type="continuationSeparator" w:id="0">
    <w:p w:rsidR="00E56A52" w:rsidRDefault="00E56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30"/>
    <w:rsid w:val="00314560"/>
    <w:rsid w:val="0057000C"/>
    <w:rsid w:val="00900F30"/>
    <w:rsid w:val="00C514EC"/>
    <w:rsid w:val="00E5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3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0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F30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3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0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F3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ar, Thudi (ICRISAT-IN)</dc:creator>
  <cp:lastModifiedBy>Mahendar, Thudi (ICRISAT-IN)</cp:lastModifiedBy>
  <cp:revision>2</cp:revision>
  <dcterms:created xsi:type="dcterms:W3CDTF">2014-01-27T05:33:00Z</dcterms:created>
  <dcterms:modified xsi:type="dcterms:W3CDTF">2014-01-27T05:33:00Z</dcterms:modified>
</cp:coreProperties>
</file>